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0D76B" w14:textId="77777777" w:rsidR="0064093E" w:rsidRPr="0064093E" w:rsidRDefault="0064093E" w:rsidP="00D36392">
      <w:pPr>
        <w:outlineLvl w:val="0"/>
        <w:rPr>
          <w:b/>
        </w:rPr>
      </w:pPr>
      <w:r w:rsidRPr="0064093E">
        <w:rPr>
          <w:b/>
        </w:rPr>
        <w:t>Table S1</w:t>
      </w:r>
      <w:r>
        <w:rPr>
          <w:b/>
        </w:rPr>
        <w:t xml:space="preserve">: </w:t>
      </w:r>
      <w:r w:rsidRPr="0064093E">
        <w:rPr>
          <w:b/>
        </w:rPr>
        <w:t>Summary of FFPE samples available for study.</w:t>
      </w:r>
      <w:r>
        <w:rPr>
          <w:b/>
        </w:rPr>
        <w:t xml:space="preserve"> </w:t>
      </w:r>
      <w:r w:rsidRPr="00C774CB">
        <w:t xml:space="preserve">*Kidney tissue cores were placed at the edges of the TMAs to form a barrier. </w:t>
      </w:r>
    </w:p>
    <w:p w14:paraId="6A151995" w14:textId="77777777" w:rsidR="00DF3A98" w:rsidRDefault="005D72C1">
      <w:pPr>
        <w:rPr>
          <w:b/>
        </w:rPr>
      </w:pPr>
    </w:p>
    <w:p w14:paraId="468350C1" w14:textId="77777777" w:rsidR="0064093E" w:rsidRDefault="0064093E">
      <w:pPr>
        <w:rPr>
          <w:b/>
        </w:rPr>
      </w:pPr>
    </w:p>
    <w:tbl>
      <w:tblPr>
        <w:tblW w:w="12300" w:type="dxa"/>
        <w:tblLook w:val="04A0" w:firstRow="1" w:lastRow="0" w:firstColumn="1" w:lastColumn="0" w:noHBand="0" w:noVBand="1"/>
      </w:tblPr>
      <w:tblGrid>
        <w:gridCol w:w="1385"/>
        <w:gridCol w:w="2622"/>
        <w:gridCol w:w="2150"/>
        <w:gridCol w:w="1157"/>
        <w:gridCol w:w="2760"/>
        <w:gridCol w:w="2226"/>
      </w:tblGrid>
      <w:tr w:rsidR="0064093E" w:rsidRPr="0064093E" w14:paraId="16D30EC2" w14:textId="77777777" w:rsidTr="00C774CB">
        <w:trPr>
          <w:trHeight w:val="960"/>
        </w:trPr>
        <w:tc>
          <w:tcPr>
            <w:tcW w:w="4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DDDF8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hort studied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9557A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reatmen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50EFC0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umber of sample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A8F0F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udy sample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F2B76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mments</w:t>
            </w:r>
          </w:p>
        </w:tc>
      </w:tr>
      <w:tr w:rsidR="0064093E" w:rsidRPr="0064093E" w14:paraId="169F5ADD" w14:textId="77777777" w:rsidTr="00C774CB">
        <w:trPr>
          <w:trHeight w:val="6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9E77E" w14:textId="77777777" w:rsidR="0064093E" w:rsidRPr="005D72C1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O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29D65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Randomised trial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169E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T vs RT+C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6697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2/3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9BBA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057D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locks available for 213 samples</w:t>
            </w:r>
          </w:p>
        </w:tc>
      </w:tr>
      <w:tr w:rsidR="0064093E" w:rsidRPr="0064093E" w14:paraId="3AE37BB7" w14:textId="77777777" w:rsidTr="00C774CB">
        <w:trPr>
          <w:trHeight w:val="5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8A93" w14:textId="77777777" w:rsidR="0064093E" w:rsidRPr="005D72C1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200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A35BE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andomised tri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9C1B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T vs RT+5FU+Mi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D88BB" w14:textId="13F5A884" w:rsidR="0064093E" w:rsidRPr="0064093E" w:rsidRDefault="00C93E80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7</w:t>
            </w:r>
            <w:r w:rsidR="0064093E"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4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4E5F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3D38" w14:textId="77777777" w:rsidR="0064093E" w:rsidRPr="0064093E" w:rsidRDefault="0064093E" w:rsidP="0064093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64093E" w:rsidRPr="0064093E" w14:paraId="4BCAFA58" w14:textId="77777777" w:rsidTr="00C774CB">
        <w:trPr>
          <w:trHeight w:val="48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DE463" w14:textId="77777777" w:rsidR="0064093E" w:rsidRPr="005D72C1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ystectom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F79B0" w14:textId="579CCBDF" w:rsidR="0064093E" w:rsidRPr="0064093E" w:rsidRDefault="00D36392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ystectomy</w:t>
            </w:r>
            <w:r w:rsidR="0064093E"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cohor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38F7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ystectom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4861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F733F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3910" w14:textId="77777777" w:rsidR="0064093E" w:rsidRPr="0064093E" w:rsidRDefault="0064093E" w:rsidP="0064093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C774CB" w:rsidRPr="0064093E" w14:paraId="72176793" w14:textId="77777777" w:rsidTr="00C774CB">
        <w:trPr>
          <w:trHeight w:val="580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D21A7A" w14:textId="77777777" w:rsidR="00C774CB" w:rsidRPr="005D72C1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ON TMA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4E83F9" w14:textId="77777777" w:rsidR="00C774CB" w:rsidRPr="0064093E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andomised tria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29D680" w14:textId="77777777" w:rsidR="00C774CB" w:rsidRPr="0064093E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T vs RT+CON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16CDD4" w14:textId="77777777" w:rsidR="00C774CB" w:rsidRPr="0064093E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E33C58" w14:textId="77777777" w:rsidR="00C774CB" w:rsidRPr="0064093E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8EDF40" w14:textId="77777777" w:rsidR="00C774CB" w:rsidRPr="0064093E" w:rsidRDefault="00C774CB" w:rsidP="00DF28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64093E" w:rsidRPr="0064093E" w14:paraId="0E3D1E44" w14:textId="77777777" w:rsidTr="00C774CB">
        <w:trPr>
          <w:trHeight w:val="1880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F2F283" w14:textId="77777777" w:rsidR="0064093E" w:rsidRPr="005D72C1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BIDD TMA 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4E5EB0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tient bladder tumour samples, commercial bladder tumour tissues, bladder cancer cell line pellets, human tons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934A45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952C15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C8F480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 cores from 12 patient samples, 10 cores from 5 commercial bladder samples, 12 cores from 7 cell lines, 2 cores from 1 tonsil sample*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58A84B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4093E" w:rsidRPr="0064093E" w14:paraId="38DF160F" w14:textId="77777777" w:rsidTr="00C774CB">
        <w:trPr>
          <w:trHeight w:val="114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EC216" w14:textId="77777777" w:rsidR="0064093E" w:rsidRPr="005D72C1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72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Commercial tissue TMA 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8A65B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mmercial bladder tumour samples, bladder cancer cell line  pellet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294CC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3489A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50468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64093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 cores from 5 commercial bladder samples, 5 cores from 1 cell line*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6AFB3" w14:textId="77777777" w:rsidR="0064093E" w:rsidRPr="0064093E" w:rsidRDefault="0064093E" w:rsidP="0064093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4B3B3FD" w14:textId="77777777" w:rsidR="0064093E" w:rsidRDefault="0064093E">
      <w:pPr>
        <w:rPr>
          <w:b/>
        </w:rPr>
      </w:pPr>
    </w:p>
    <w:p w14:paraId="25D07FE5" w14:textId="524E8E5E" w:rsidR="00C774CB" w:rsidRPr="00C774CB" w:rsidRDefault="00C774CB">
      <w:pPr>
        <w:rPr>
          <w:b/>
          <w:color w:val="FF0000"/>
        </w:rPr>
      </w:pPr>
      <w:bookmarkStart w:id="0" w:name="_GoBack"/>
      <w:bookmarkEnd w:id="0"/>
    </w:p>
    <w:sectPr w:rsidR="00C774CB" w:rsidRPr="00C774CB" w:rsidSect="0064093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93E"/>
    <w:rsid w:val="00013966"/>
    <w:rsid w:val="000329FF"/>
    <w:rsid w:val="000511D5"/>
    <w:rsid w:val="00060DB1"/>
    <w:rsid w:val="000E2166"/>
    <w:rsid w:val="001263C4"/>
    <w:rsid w:val="001C0CA3"/>
    <w:rsid w:val="002037F3"/>
    <w:rsid w:val="00241D25"/>
    <w:rsid w:val="0038634B"/>
    <w:rsid w:val="003D31BA"/>
    <w:rsid w:val="0047480A"/>
    <w:rsid w:val="004D79C9"/>
    <w:rsid w:val="00531491"/>
    <w:rsid w:val="005B5EAB"/>
    <w:rsid w:val="005D72C1"/>
    <w:rsid w:val="005F76BA"/>
    <w:rsid w:val="0062465C"/>
    <w:rsid w:val="0064093E"/>
    <w:rsid w:val="006B5951"/>
    <w:rsid w:val="006E2B15"/>
    <w:rsid w:val="0073375F"/>
    <w:rsid w:val="00745649"/>
    <w:rsid w:val="007C7BE6"/>
    <w:rsid w:val="00824C91"/>
    <w:rsid w:val="00835927"/>
    <w:rsid w:val="00870B26"/>
    <w:rsid w:val="008A728A"/>
    <w:rsid w:val="00903057"/>
    <w:rsid w:val="00954951"/>
    <w:rsid w:val="009F0224"/>
    <w:rsid w:val="00A349F2"/>
    <w:rsid w:val="00A64FBA"/>
    <w:rsid w:val="00A67BED"/>
    <w:rsid w:val="00A7534E"/>
    <w:rsid w:val="00AC5201"/>
    <w:rsid w:val="00B05693"/>
    <w:rsid w:val="00BA7528"/>
    <w:rsid w:val="00BE1D4C"/>
    <w:rsid w:val="00C774CB"/>
    <w:rsid w:val="00C91E63"/>
    <w:rsid w:val="00C93302"/>
    <w:rsid w:val="00C93E80"/>
    <w:rsid w:val="00CD4D5B"/>
    <w:rsid w:val="00CD5AC9"/>
    <w:rsid w:val="00CE1BE9"/>
    <w:rsid w:val="00D36392"/>
    <w:rsid w:val="00D72E9B"/>
    <w:rsid w:val="00DC33FD"/>
    <w:rsid w:val="00E45C7E"/>
    <w:rsid w:val="00F142BA"/>
    <w:rsid w:val="00F14BE2"/>
    <w:rsid w:val="00F524BA"/>
    <w:rsid w:val="00FA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4BB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093E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639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639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5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ltie</dc:creator>
  <cp:keywords/>
  <dc:description/>
  <cp:lastModifiedBy>Anne Kiltie</cp:lastModifiedBy>
  <cp:revision>2</cp:revision>
  <dcterms:created xsi:type="dcterms:W3CDTF">2019-03-20T17:36:00Z</dcterms:created>
  <dcterms:modified xsi:type="dcterms:W3CDTF">2019-03-20T17:36:00Z</dcterms:modified>
</cp:coreProperties>
</file>